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3658" w:rsidRPr="004F7671" w:rsidRDefault="008C3658" w:rsidP="008C3658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4F7671">
        <w:rPr>
          <w:rFonts w:ascii="Times New Roman" w:hAnsi="Times New Roman" w:cs="Times New Roman"/>
          <w:b/>
          <w:sz w:val="28"/>
          <w:szCs w:val="28"/>
        </w:rPr>
        <w:t xml:space="preserve">Cystathionine β-Synthase Deficiency: Different Changes in Proteomes of Thrombosis-resistant </w:t>
      </w:r>
      <w:r w:rsidRPr="004F7671">
        <w:rPr>
          <w:rFonts w:ascii="Times New Roman" w:hAnsi="Times New Roman" w:cs="Times New Roman"/>
          <w:b/>
          <w:i/>
          <w:sz w:val="28"/>
          <w:szCs w:val="28"/>
        </w:rPr>
        <w:t>Cbs</w:t>
      </w:r>
      <w:r w:rsidRPr="004F7671">
        <w:rPr>
          <w:rFonts w:ascii="Times New Roman" w:hAnsi="Times New Roman" w:cs="Times New Roman"/>
          <w:b/>
          <w:sz w:val="28"/>
          <w:szCs w:val="28"/>
          <w:vertAlign w:val="superscript"/>
        </w:rPr>
        <w:t>-/-</w:t>
      </w:r>
      <w:r w:rsidRPr="004F7671">
        <w:rPr>
          <w:rFonts w:ascii="Times New Roman" w:hAnsi="Times New Roman" w:cs="Times New Roman"/>
          <w:b/>
          <w:sz w:val="28"/>
          <w:szCs w:val="28"/>
        </w:rPr>
        <w:t xml:space="preserve"> Mice and Thrombosis-prone </w:t>
      </w:r>
      <w:r w:rsidRPr="004F7671">
        <w:rPr>
          <w:rFonts w:ascii="Times New Roman" w:hAnsi="Times New Roman" w:cs="Times New Roman"/>
          <w:b/>
          <w:i/>
          <w:sz w:val="28"/>
          <w:szCs w:val="28"/>
        </w:rPr>
        <w:t>CBS</w:t>
      </w:r>
      <w:r w:rsidRPr="004F7671">
        <w:rPr>
          <w:rFonts w:ascii="Times New Roman" w:hAnsi="Times New Roman" w:cs="Times New Roman"/>
          <w:b/>
          <w:sz w:val="28"/>
          <w:szCs w:val="28"/>
          <w:vertAlign w:val="superscript"/>
        </w:rPr>
        <w:t xml:space="preserve">-/- </w:t>
      </w:r>
      <w:r w:rsidRPr="004F7671">
        <w:rPr>
          <w:rFonts w:ascii="Times New Roman" w:hAnsi="Times New Roman" w:cs="Times New Roman"/>
          <w:b/>
          <w:sz w:val="28"/>
          <w:szCs w:val="28"/>
        </w:rPr>
        <w:t>Humans</w:t>
      </w:r>
    </w:p>
    <w:p w:rsidR="008C3658" w:rsidRPr="004F7671" w:rsidRDefault="008C3658" w:rsidP="008C3658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8C3658" w:rsidRPr="008C3658" w:rsidRDefault="008C3658" w:rsidP="008C3658">
      <w:pPr>
        <w:jc w:val="center"/>
        <w:rPr>
          <w:b/>
        </w:rPr>
      </w:pPr>
      <w:r w:rsidRPr="008C3658">
        <w:rPr>
          <w:rFonts w:ascii="Times New Roman" w:hAnsi="Times New Roman" w:cs="Times New Roman"/>
          <w:b/>
          <w:sz w:val="24"/>
          <w:szCs w:val="24"/>
        </w:rPr>
        <w:t>Marta Sikora, Izabela Lewandowska, Łukasz Marczak, Ewa Bretes,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C3658">
        <w:rPr>
          <w:rFonts w:ascii="Times New Roman" w:hAnsi="Times New Roman" w:cs="Times New Roman"/>
          <w:b/>
          <w:sz w:val="24"/>
          <w:szCs w:val="24"/>
        </w:rPr>
        <w:t>Hieronim Jakubowski</w:t>
      </w:r>
    </w:p>
    <w:p w:rsidR="008C3658" w:rsidRDefault="008C3658">
      <w:pPr>
        <w:rPr>
          <w:rFonts w:ascii="Times New Roman" w:hAnsi="Times New Roman" w:cs="Times New Roman"/>
          <w:b/>
        </w:rPr>
      </w:pPr>
    </w:p>
    <w:p w:rsidR="00D673B0" w:rsidRPr="008C3658" w:rsidRDefault="009D1A78">
      <w:pPr>
        <w:rPr>
          <w:rFonts w:ascii="Times New Roman" w:hAnsi="Times New Roman" w:cs="Times New Roman"/>
          <w:b/>
        </w:rPr>
      </w:pPr>
      <w:r w:rsidRPr="008C3658">
        <w:rPr>
          <w:rFonts w:ascii="Times New Roman" w:hAnsi="Times New Roman" w:cs="Times New Roman"/>
          <w:b/>
        </w:rPr>
        <w:t>Supplementary Information</w:t>
      </w:r>
    </w:p>
    <w:p w:rsidR="009D1A78" w:rsidRDefault="009D1A78">
      <w:bookmarkStart w:id="0" w:name="_GoBack"/>
      <w:bookmarkEnd w:id="0"/>
    </w:p>
    <w:tbl>
      <w:tblPr>
        <w:tblStyle w:val="TableGrid"/>
        <w:tblW w:w="12912" w:type="dxa"/>
        <w:tblLayout w:type="fixed"/>
        <w:tblLook w:val="04A0" w:firstRow="1" w:lastRow="0" w:firstColumn="1" w:lastColumn="0" w:noHBand="0" w:noVBand="1"/>
      </w:tblPr>
      <w:tblGrid>
        <w:gridCol w:w="2965"/>
        <w:gridCol w:w="900"/>
        <w:gridCol w:w="990"/>
        <w:gridCol w:w="630"/>
        <w:gridCol w:w="900"/>
        <w:gridCol w:w="1080"/>
        <w:gridCol w:w="720"/>
        <w:gridCol w:w="4727"/>
      </w:tblGrid>
      <w:tr w:rsidR="009D1A78" w:rsidRPr="006E7F8E" w:rsidTr="002C139E">
        <w:trPr>
          <w:trHeight w:val="260"/>
        </w:trPr>
        <w:tc>
          <w:tcPr>
            <w:tcW w:w="12912" w:type="dxa"/>
            <w:gridSpan w:val="8"/>
            <w:noWrap/>
            <w:vAlign w:val="center"/>
          </w:tcPr>
          <w:p w:rsidR="009D1A78" w:rsidRPr="006E7F8E" w:rsidRDefault="009D1A78" w:rsidP="002C139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Supplementary </w:t>
            </w:r>
            <w:r w:rsidRPr="006E7F8E">
              <w:rPr>
                <w:rFonts w:cstheme="minorHAnsi"/>
                <w:b/>
                <w:bCs/>
                <w:sz w:val="18"/>
                <w:szCs w:val="18"/>
              </w:rPr>
              <w:t xml:space="preserve">Table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S</w:t>
            </w:r>
            <w:r w:rsidRPr="006E7F8E">
              <w:rPr>
                <w:rFonts w:cstheme="minorHAnsi"/>
                <w:b/>
                <w:bCs/>
                <w:sz w:val="18"/>
                <w:szCs w:val="18"/>
              </w:rPr>
              <w:t xml:space="preserve">1. </w:t>
            </w:r>
            <w:r w:rsidRPr="00193193">
              <w:rPr>
                <w:rFonts w:cstheme="minorHAnsi"/>
                <w:bCs/>
                <w:sz w:val="18"/>
                <w:szCs w:val="18"/>
              </w:rPr>
              <w:t>CBS deficien</w:t>
            </w:r>
            <w:r>
              <w:rPr>
                <w:rFonts w:cstheme="minorHAnsi"/>
                <w:bCs/>
                <w:sz w:val="18"/>
                <w:szCs w:val="18"/>
              </w:rPr>
              <w:t>cy-responsive proteins in humans and mic</w:t>
            </w:r>
            <w:r w:rsidRPr="00193193">
              <w:rPr>
                <w:rFonts w:cstheme="minorHAnsi"/>
                <w:bCs/>
                <w:sz w:val="18"/>
                <w:szCs w:val="18"/>
              </w:rPr>
              <w:t>e</w:t>
            </w:r>
            <w:r>
              <w:rPr>
                <w:rFonts w:cstheme="minorHAnsi"/>
                <w:bCs/>
                <w:sz w:val="18"/>
                <w:szCs w:val="18"/>
              </w:rPr>
              <w:t>.</w:t>
            </w:r>
          </w:p>
        </w:tc>
      </w:tr>
      <w:tr w:rsidR="009D1A78" w:rsidRPr="006E7F8E" w:rsidTr="002C139E">
        <w:trPr>
          <w:trHeight w:val="260"/>
        </w:trPr>
        <w:tc>
          <w:tcPr>
            <w:tcW w:w="2965" w:type="dxa"/>
            <w:vMerge w:val="restart"/>
            <w:noWrap/>
            <w:vAlign w:val="center"/>
          </w:tcPr>
          <w:p w:rsidR="009D1A78" w:rsidRPr="006E7F8E" w:rsidRDefault="009D1A78" w:rsidP="002C139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E7F8E">
              <w:rPr>
                <w:rFonts w:cstheme="minorHAnsi"/>
                <w:b/>
                <w:bCs/>
                <w:sz w:val="18"/>
                <w:szCs w:val="18"/>
              </w:rPr>
              <w:t>Protein name</w:t>
            </w:r>
          </w:p>
        </w:tc>
        <w:tc>
          <w:tcPr>
            <w:tcW w:w="2520" w:type="dxa"/>
            <w:gridSpan w:val="3"/>
            <w:vAlign w:val="center"/>
          </w:tcPr>
          <w:p w:rsidR="009D1A78" w:rsidRPr="006E7F8E" w:rsidRDefault="009D1A78" w:rsidP="002C139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E7F8E">
              <w:rPr>
                <w:rFonts w:cstheme="minorHAnsi"/>
                <w:b/>
                <w:bCs/>
                <w:sz w:val="18"/>
                <w:szCs w:val="18"/>
              </w:rPr>
              <w:t xml:space="preserve">Human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plasma*</w:t>
            </w:r>
            <w:r w:rsidRPr="006E7F8E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700" w:type="dxa"/>
            <w:gridSpan w:val="3"/>
            <w:vAlign w:val="center"/>
          </w:tcPr>
          <w:p w:rsidR="009D1A78" w:rsidRPr="006E7F8E" w:rsidRDefault="009D1A78" w:rsidP="002C139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E7F8E">
              <w:rPr>
                <w:rFonts w:cstheme="minorHAnsi"/>
                <w:b/>
                <w:bCs/>
                <w:sz w:val="18"/>
                <w:szCs w:val="18"/>
              </w:rPr>
              <w:t>Mouse plasma</w:t>
            </w:r>
          </w:p>
        </w:tc>
        <w:tc>
          <w:tcPr>
            <w:tcW w:w="4727" w:type="dxa"/>
            <w:vMerge w:val="restart"/>
            <w:vAlign w:val="center"/>
          </w:tcPr>
          <w:p w:rsidR="009D1A78" w:rsidRPr="006E7F8E" w:rsidRDefault="009D1A78" w:rsidP="002C139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7F8E">
              <w:rPr>
                <w:rFonts w:cstheme="minorHAnsi"/>
                <w:b/>
                <w:bCs/>
                <w:sz w:val="18"/>
                <w:szCs w:val="18"/>
              </w:rPr>
              <w:t>Pathway/Process</w:t>
            </w:r>
          </w:p>
        </w:tc>
      </w:tr>
      <w:tr w:rsidR="009D1A78" w:rsidRPr="006E7F8E" w:rsidTr="002C139E">
        <w:trPr>
          <w:trHeight w:val="530"/>
        </w:trPr>
        <w:tc>
          <w:tcPr>
            <w:tcW w:w="2965" w:type="dxa"/>
            <w:vMerge/>
            <w:noWrap/>
            <w:vAlign w:val="center"/>
          </w:tcPr>
          <w:p w:rsidR="009D1A78" w:rsidRPr="006E7F8E" w:rsidRDefault="009D1A78" w:rsidP="002C139E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:rsidR="009D1A78" w:rsidRPr="006E7F8E" w:rsidRDefault="009D1A78" w:rsidP="002C139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E7F8E">
              <w:rPr>
                <w:rFonts w:cstheme="minorHAnsi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  <w:vAlign w:val="center"/>
          </w:tcPr>
          <w:p w:rsidR="009D1A78" w:rsidRPr="006E7F8E" w:rsidRDefault="009D1A78" w:rsidP="002C139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E7F8E">
              <w:rPr>
                <w:rFonts w:cstheme="minorHAnsi"/>
                <w:b/>
                <w:bCs/>
                <w:sz w:val="18"/>
                <w:szCs w:val="18"/>
              </w:rPr>
              <w:t>Fold change</w:t>
            </w:r>
          </w:p>
          <w:p w:rsidR="009D1A78" w:rsidRPr="006E7F8E" w:rsidRDefault="009D1A78" w:rsidP="002C139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93193">
              <w:rPr>
                <w:rFonts w:cstheme="minorHAnsi"/>
                <w:b/>
                <w:bCs/>
                <w:i/>
                <w:sz w:val="18"/>
                <w:szCs w:val="18"/>
              </w:rPr>
              <w:t>CBS</w:t>
            </w:r>
            <w:r w:rsidRPr="006E7F8E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-/-</w:t>
            </w:r>
            <w:r w:rsidRPr="006E7F8E">
              <w:rPr>
                <w:rFonts w:cstheme="minorHAnsi"/>
                <w:b/>
                <w:bCs/>
                <w:sz w:val="18"/>
                <w:szCs w:val="18"/>
              </w:rPr>
              <w:t>/</w:t>
            </w:r>
            <w:r w:rsidRPr="00193193">
              <w:rPr>
                <w:rFonts w:cstheme="minorHAnsi"/>
                <w:b/>
                <w:bCs/>
                <w:i/>
                <w:sz w:val="18"/>
                <w:szCs w:val="18"/>
              </w:rPr>
              <w:t>CBS</w:t>
            </w:r>
            <w:r w:rsidRPr="006E7F8E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+/+</w:t>
            </w:r>
          </w:p>
        </w:tc>
        <w:tc>
          <w:tcPr>
            <w:tcW w:w="630" w:type="dxa"/>
            <w:vAlign w:val="center"/>
          </w:tcPr>
          <w:p w:rsidR="009D1A78" w:rsidRPr="006E7F8E" w:rsidRDefault="009D1A78" w:rsidP="002C139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E7F8E">
              <w:rPr>
                <w:rFonts w:cstheme="minorHAnsi"/>
                <w:b/>
                <w:bCs/>
                <w:i/>
                <w:sz w:val="18"/>
                <w:szCs w:val="18"/>
              </w:rPr>
              <w:t>P</w:t>
            </w:r>
            <w:r w:rsidRPr="006E7F8E">
              <w:rPr>
                <w:rFonts w:cstheme="minorHAnsi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900" w:type="dxa"/>
            <w:vAlign w:val="center"/>
          </w:tcPr>
          <w:p w:rsidR="009D1A78" w:rsidRPr="006E7F8E" w:rsidRDefault="009D1A78" w:rsidP="002C139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E7F8E">
              <w:rPr>
                <w:rFonts w:cstheme="minorHAnsi"/>
                <w:b/>
                <w:bCs/>
                <w:sz w:val="18"/>
                <w:szCs w:val="18"/>
              </w:rPr>
              <w:t>Gene name</w:t>
            </w:r>
          </w:p>
          <w:p w:rsidR="009D1A78" w:rsidRPr="006E7F8E" w:rsidRDefault="009D1A78" w:rsidP="002C139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noWrap/>
            <w:tcMar>
              <w:left w:w="29" w:type="dxa"/>
              <w:right w:w="29" w:type="dxa"/>
            </w:tcMar>
            <w:vAlign w:val="center"/>
          </w:tcPr>
          <w:p w:rsidR="009D1A78" w:rsidRPr="006E7F8E" w:rsidRDefault="009D1A78" w:rsidP="002C139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E7F8E">
              <w:rPr>
                <w:rFonts w:cstheme="minorHAnsi"/>
                <w:b/>
                <w:bCs/>
                <w:sz w:val="18"/>
                <w:szCs w:val="18"/>
              </w:rPr>
              <w:t>Fold change</w:t>
            </w:r>
          </w:p>
          <w:p w:rsidR="009D1A78" w:rsidRPr="006E7F8E" w:rsidRDefault="009D1A78" w:rsidP="002C139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93193">
              <w:rPr>
                <w:rFonts w:cstheme="minorHAnsi"/>
                <w:b/>
                <w:bCs/>
                <w:i/>
                <w:sz w:val="18"/>
                <w:szCs w:val="18"/>
              </w:rPr>
              <w:t>Cbs</w:t>
            </w:r>
            <w:r w:rsidRPr="006E7F8E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-/-</w:t>
            </w:r>
            <w:r w:rsidRPr="006E7F8E">
              <w:rPr>
                <w:rFonts w:cstheme="minorHAnsi"/>
                <w:b/>
                <w:bCs/>
                <w:sz w:val="18"/>
                <w:szCs w:val="18"/>
              </w:rPr>
              <w:t>/</w:t>
            </w:r>
            <w:r w:rsidRPr="00193193">
              <w:rPr>
                <w:rFonts w:cstheme="minorHAnsi"/>
                <w:b/>
                <w:bCs/>
                <w:i/>
                <w:sz w:val="18"/>
                <w:szCs w:val="18"/>
              </w:rPr>
              <w:t>Cbs</w:t>
            </w:r>
            <w:r w:rsidRPr="006E7F8E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+/+</w:t>
            </w:r>
          </w:p>
        </w:tc>
        <w:tc>
          <w:tcPr>
            <w:tcW w:w="720" w:type="dxa"/>
            <w:noWrap/>
            <w:vAlign w:val="center"/>
          </w:tcPr>
          <w:p w:rsidR="009D1A78" w:rsidRPr="006E7F8E" w:rsidRDefault="009D1A78" w:rsidP="002C139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E7F8E">
              <w:rPr>
                <w:rFonts w:cstheme="minorHAnsi"/>
                <w:b/>
                <w:bCs/>
                <w:i/>
                <w:sz w:val="18"/>
                <w:szCs w:val="18"/>
              </w:rPr>
              <w:t>P</w:t>
            </w:r>
            <w:r w:rsidRPr="006E7F8E">
              <w:rPr>
                <w:rFonts w:cstheme="minorHAnsi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4727" w:type="dxa"/>
            <w:vMerge/>
            <w:vAlign w:val="center"/>
          </w:tcPr>
          <w:p w:rsidR="009D1A78" w:rsidRPr="006E7F8E" w:rsidRDefault="009D1A78" w:rsidP="002C139E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D54591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>Actin, cytoplasmic 1</w:t>
            </w:r>
          </w:p>
        </w:tc>
        <w:tc>
          <w:tcPr>
            <w:tcW w:w="900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Actb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31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04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ATP-dependent chromatin remodeling; Platelet aggreg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ation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Afamin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AFM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83</w:t>
            </w: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07</w:t>
            </w: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Afm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0.73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E-06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Vitamin transport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475816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>Alpha-1-acid glycoprotei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Orm1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62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E-07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Acute-phase respons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Alpha-1-acid glycoprotein 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ORM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81</w:t>
            </w: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42</w:t>
            </w: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Orm2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4.95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E-05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Acute-phase respons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EC25D7"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pl-PL"/>
              </w:rPr>
              <w:t>Alpha-1-antitrypsin</w:t>
            </w:r>
          </w:p>
        </w:tc>
        <w:tc>
          <w:tcPr>
            <w:tcW w:w="90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SERPINA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.14</w:t>
            </w: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45</w:t>
            </w: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727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Acute-phase response; Blood coagulation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EC25D7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>Alpha-1-antitrypsin 1-2</w:t>
            </w:r>
          </w:p>
        </w:tc>
        <w:tc>
          <w:tcPr>
            <w:tcW w:w="90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tcMar>
              <w:left w:w="29" w:type="dxa"/>
              <w:right w:w="29" w:type="dxa"/>
            </w:tcMar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Serpina1b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11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33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cstheme="minorHAnsi"/>
                <w:color w:val="222222"/>
                <w:sz w:val="18"/>
                <w:szCs w:val="18"/>
              </w:rPr>
              <w:t>Serine proteases inhibitor (elastase, plasmin, thrombin)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Alpha-1-antitrypsin 1-4 </w:t>
            </w:r>
          </w:p>
        </w:tc>
        <w:tc>
          <w:tcPr>
            <w:tcW w:w="90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tcMar>
              <w:left w:w="29" w:type="dxa"/>
              <w:right w:w="29" w:type="dxa"/>
            </w:tcMar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Serpina1d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0.86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05</w:t>
            </w:r>
          </w:p>
        </w:tc>
        <w:tc>
          <w:tcPr>
            <w:tcW w:w="4727" w:type="dxa"/>
            <w:noWrap/>
            <w:tcMar>
              <w:left w:w="115" w:type="dxa"/>
              <w:right w:w="115" w:type="dxa"/>
            </w:tcMar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Negative regulation of endopeptidase activity (trypsin, chymotrypsin), complement/</w:t>
            </w:r>
            <w:proofErr w:type="spellStart"/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ogulation</w:t>
            </w:r>
            <w:proofErr w:type="spellEnd"/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 cascades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244432"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pl-PL"/>
              </w:rPr>
              <w:t>Alpha-1B-glycoprotein</w:t>
            </w:r>
          </w:p>
        </w:tc>
        <w:tc>
          <w:tcPr>
            <w:tcW w:w="90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A1BG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90</w:t>
            </w: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34</w:t>
            </w: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727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Neutrophil/platelet degranulation</w:t>
            </w:r>
          </w:p>
        </w:tc>
      </w:tr>
      <w:tr w:rsidR="009D1A78" w:rsidRPr="001E3E47" w:rsidTr="002C139E">
        <w:trPr>
          <w:trHeight w:val="193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Alpha-2-antiplasmin</w:t>
            </w:r>
          </w:p>
        </w:tc>
        <w:tc>
          <w:tcPr>
            <w:tcW w:w="90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SERPINF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90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E-05</w:t>
            </w: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Serpinf2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22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32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Negative regulator of fibrinolysis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Alpha-2-HS-glycoprotein</w:t>
            </w:r>
          </w:p>
        </w:tc>
        <w:tc>
          <w:tcPr>
            <w:tcW w:w="90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AHSG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80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E-04</w:t>
            </w: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Ahsg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17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E-04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Acute-phase respons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Angiotensinogen</w:t>
            </w:r>
          </w:p>
        </w:tc>
        <w:tc>
          <w:tcPr>
            <w:tcW w:w="90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Agt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27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E-04</w:t>
            </w:r>
          </w:p>
        </w:tc>
        <w:tc>
          <w:tcPr>
            <w:tcW w:w="4727" w:type="dxa"/>
            <w:noWrap/>
            <w:tcMar>
              <w:left w:w="29" w:type="dxa"/>
              <w:right w:w="29" w:type="dxa"/>
            </w:tcMar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Hypertrophic cardiomyopathy; Renin-angiotensin system; Vascular smooth muscle contraction; Blood pressure reg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ulation</w:t>
            </w:r>
          </w:p>
        </w:tc>
      </w:tr>
      <w:tr w:rsidR="009D1A78" w:rsidRPr="001E3E47" w:rsidTr="002C139E">
        <w:trPr>
          <w:trHeight w:val="247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Antithrombin</w:t>
            </w:r>
            <w:proofErr w:type="spellEnd"/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-III</w:t>
            </w:r>
          </w:p>
        </w:tc>
        <w:tc>
          <w:tcPr>
            <w:tcW w:w="90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SERPINC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84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E-05</w:t>
            </w: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Serpinc1</w:t>
            </w:r>
          </w:p>
        </w:tc>
        <w:tc>
          <w:tcPr>
            <w:tcW w:w="1080" w:type="dxa"/>
            <w:noWrap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34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E-06</w:t>
            </w:r>
          </w:p>
        </w:tc>
        <w:tc>
          <w:tcPr>
            <w:tcW w:w="4727" w:type="dxa"/>
            <w:noWrap/>
            <w:tcMar>
              <w:left w:w="115" w:type="dxa"/>
              <w:right w:w="115" w:type="dxa"/>
            </w:tcMar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Blood coagulation; inhibits thrombin, matriptase-3/TMPRSS7, factors </w:t>
            </w:r>
            <w:proofErr w:type="spellStart"/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Xa</w:t>
            </w:r>
            <w:proofErr w:type="spellEnd"/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Xa</w:t>
            </w:r>
            <w:proofErr w:type="spellEnd"/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XIa</w:t>
            </w:r>
            <w:proofErr w:type="spellEnd"/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Apolipoprotein</w:t>
            </w:r>
            <w:proofErr w:type="spellEnd"/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 A-I</w:t>
            </w:r>
          </w:p>
        </w:tc>
        <w:tc>
          <w:tcPr>
            <w:tcW w:w="90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APOA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87</w:t>
            </w: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38</w:t>
            </w: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Apoa1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35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E-05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Fat digestion and absorption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244432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>Apolipoprotein</w:t>
            </w:r>
            <w:proofErr w:type="spellEnd"/>
            <w:r w:rsidRPr="00244432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 xml:space="preserve"> A-II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Apoa2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24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34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Acute inflammatory respons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244432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lastRenderedPageBreak/>
              <w:t>Apolipoprotein</w:t>
            </w:r>
            <w:proofErr w:type="spellEnd"/>
            <w:r w:rsidRPr="00244432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 xml:space="preserve"> A-IV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Apoa4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87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E-12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Fat digestion and absorption; Vitamin digestion and absorption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244432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>Apolipoprotein</w:t>
            </w:r>
            <w:proofErr w:type="spellEnd"/>
            <w:r w:rsidRPr="00244432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 xml:space="preserve"> B-10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Apob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21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17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holesterol homeostasis; Fat digestion and absorption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E47D42"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pl-PL"/>
              </w:rPr>
              <w:t>Apolipoprotein</w:t>
            </w:r>
            <w:proofErr w:type="spellEnd"/>
            <w:r w:rsidRPr="00E47D42"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pl-PL"/>
              </w:rPr>
              <w:t xml:space="preserve"> C-I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APOC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.40</w:t>
            </w: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32</w:t>
            </w: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727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Lipid transport/metabolism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E47D42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pl-PL"/>
              </w:rPr>
            </w:pPr>
            <w:proofErr w:type="spellStart"/>
            <w:r w:rsidRPr="00E47D42"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pl-PL"/>
              </w:rPr>
              <w:t>Apolipoprotein</w:t>
            </w:r>
            <w:proofErr w:type="spellEnd"/>
            <w:r w:rsidRPr="00E47D42"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pl-PL"/>
              </w:rPr>
              <w:t xml:space="preserve"> C-III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APOC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68</w:t>
            </w: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14</w:t>
            </w: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727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Lipid transport/metabolism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244432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>Apolipoprotein</w:t>
            </w:r>
            <w:proofErr w:type="spellEnd"/>
            <w:r w:rsidRPr="00244432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 xml:space="preserve"> D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Apod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26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23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Aging; Brain development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244432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>Apolipoprotein</w:t>
            </w:r>
            <w:proofErr w:type="spellEnd"/>
            <w:r w:rsidRPr="00244432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 xml:space="preserve"> E</w:t>
            </w: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Apoe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2.91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E-20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Alzheimer's diseas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Apolipoprotein</w:t>
            </w:r>
            <w:proofErr w:type="spellEnd"/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 M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APOM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70</w:t>
            </w: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01</w:t>
            </w: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Apom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75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28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holesterol transport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Beta-2-glycoprotei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APOH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86</w:t>
            </w: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15</w:t>
            </w: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Apoh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E3E47">
              <w:rPr>
                <w:rFonts w:cstheme="minorHAnsi"/>
                <w:b/>
                <w:sz w:val="18"/>
                <w:szCs w:val="18"/>
              </w:rPr>
              <w:t>1.09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43</w:t>
            </w:r>
          </w:p>
        </w:tc>
        <w:tc>
          <w:tcPr>
            <w:tcW w:w="4727" w:type="dxa"/>
            <w:noWrap/>
            <w:tcMar>
              <w:left w:w="115" w:type="dxa"/>
              <w:right w:w="115" w:type="dxa"/>
            </w:tcMar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May prevent intrinsic blood coagulation by binding phospholipid at the surface of damaged cells;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244432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>C4b-binding protein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C4bp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0.75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06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omplement/coagulation cascades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Carboxylesterase 1C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Ces1c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0.82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06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Lipid catabolic </w:t>
            </w:r>
            <w:proofErr w:type="spellStart"/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procress</w:t>
            </w:r>
            <w:proofErr w:type="spellEnd"/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 (sterol esters, triglycerides)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arboxypeptidase B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CPB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.12</w:t>
            </w: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44</w:t>
            </w: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Cpb2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96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E-11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omplement/coagulation cascades; Pancreatic secretion; Protein digestion and absorption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arboxypeptidase N catalytic chain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CPN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66</w:t>
            </w: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04</w:t>
            </w: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Cpn1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0.89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10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Bradykinin catabolic process; Insulin processing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244432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>Carboxypeptidase N subunit 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Cpn2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0.75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E-10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Regulation of Complement cascad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athepsin</w:t>
            </w:r>
            <w:proofErr w:type="spellEnd"/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 B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Ctsb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51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04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Antigen processing and presentation; Lysosom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244432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>CD5 antigen-like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Cd5l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0.39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E-15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Apoptosis, inflammatory respons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D54591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>Ceruloplasmin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Cp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11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12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Porphyrin and chlorophyll metabolism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lusterin</w:t>
            </w:r>
            <w:proofErr w:type="spellEnd"/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CLU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93</w:t>
            </w: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19</w:t>
            </w: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Clu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76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E-10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haperone-mediated protein folding; immune complex clearance; inhibits amyloid formation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244432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>Coagulation factor X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F10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46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E-07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Blood coagulation; converts pro- to thrombin in the presence of F5A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E47D42"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pl-PL"/>
              </w:rPr>
              <w:t>Coagulation factor XIII B-chain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F13B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69</w:t>
            </w: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727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Blood coagulation; fibrin-stabilizing factor; negative </w:t>
            </w:r>
            <w:proofErr w:type="spellStart"/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regul</w:t>
            </w:r>
            <w:proofErr w:type="spellEnd"/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. of cell protein catabolic process 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D54591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</w:pPr>
            <w:r w:rsidRPr="00D54591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>Complement C1q subunit 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C1qa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83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E-04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omplement/coagulation cascades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D54591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</w:pPr>
            <w:r w:rsidRPr="00D54591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>Complement C1q subunit B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C1qb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79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03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omplement/coagulation cascades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D54591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</w:pPr>
            <w:r w:rsidRPr="00D54591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>Complement C1q subunit C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C1qc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64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20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omplement/coagulation cascades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omplement C1R subcomponen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C1R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82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E-05</w:t>
            </w: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C1ra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53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02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omplement/coagulation cascades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omplement C1S subcomponen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C1S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86</w:t>
            </w: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04</w:t>
            </w: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C1sa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45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E-05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omplement/coagulation cascades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244432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>Complement C4-B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C4b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33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E-06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omplement/coagulation cascades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244432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>Complement factor B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Cfb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43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E-13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omplement/coagulation cascades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omplement factor D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Cfd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33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21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omplement/coagulation cascades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lastRenderedPageBreak/>
              <w:t>Complement factor H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Cfh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0.79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07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omplement/coagulation cascades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E47D42"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pl-PL"/>
              </w:rPr>
              <w:t>Complement factor 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C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.36</w:t>
            </w: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04</w:t>
            </w: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727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omplement/coagulation cascades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omplement factor I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CF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85</w:t>
            </w: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02</w:t>
            </w: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Cfi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14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E-04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omplement/coagulation cascades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475816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>C-reactive protein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Crp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90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E-04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Acute inflammatory; acute-phase respons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Dynein heavy chain 8, axonemal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Dnah8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0.57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26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ellular component movement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Epididymis luminal protein 21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HEL-21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.55</w:t>
            </w: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03</w:t>
            </w: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727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mmune respons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Extracellular</w:t>
            </w: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 Cu-Zn superoxide dismutase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Sod3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4.46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E-10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Response to oxidative stress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475816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>Fetuin</w:t>
            </w:r>
            <w:proofErr w:type="spellEnd"/>
            <w:r w:rsidRPr="00475816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>-B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Fetub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54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E-10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Egg fertilization; Sperm binding; Inhibits </w:t>
            </w:r>
            <w:proofErr w:type="spellStart"/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ys</w:t>
            </w:r>
            <w:proofErr w:type="spellEnd"/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-endopeptidase activity 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475816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>Fibronectin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Fn1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0.87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E-05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Acute-phase response; Angiogenesis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Fibulin-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FBLN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.13</w:t>
            </w: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01</w:t>
            </w: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727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Blood coagulation/fibrin clot form.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Ficolin-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FCN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76</w:t>
            </w: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03</w:t>
            </w: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omplement(lectin)/immune response activation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Ficolin-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Fcn1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67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E-05</w:t>
            </w:r>
          </w:p>
        </w:tc>
        <w:tc>
          <w:tcPr>
            <w:tcW w:w="4727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omplement(lectin)/immune response activation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E47D42"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pl-PL"/>
              </w:rPr>
              <w:t>Gelsolin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GSN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.11</w:t>
            </w: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15</w:t>
            </w: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727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Actin filament capping; Amyloid fibril formation 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Glutathione peroxidase 3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GPX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.41</w:t>
            </w: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05</w:t>
            </w: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Gpx3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77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E-10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Response to oxidative stress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H-2 class I histocompatibility antigen, Q10 alpha chain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H2-Q10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31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02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Adaptive immune respons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475816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>Haptoglobin</w:t>
            </w:r>
            <w:proofErr w:type="spellEnd"/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Hp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7.51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E-08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Acute phase respons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Hemopexin</w:t>
            </w:r>
            <w:proofErr w:type="spellEnd"/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HPX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90</w:t>
            </w: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04</w:t>
            </w: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Hpx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42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E-06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ellular iron ion homeostasis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Heparin cofactor 2</w:t>
            </w:r>
          </w:p>
        </w:tc>
        <w:tc>
          <w:tcPr>
            <w:tcW w:w="90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SERPIND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77</w:t>
            </w: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05</w:t>
            </w: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Serpind1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46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E-09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omplement/coagulation cascades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95776E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>Hepatocyte growth factor activator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Hgfac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0.77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03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Serine-type endopeptidase activity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Ig alpha chain C region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Igha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0.55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E-04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mmune respons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GH@ protein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IGH@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71</w:t>
            </w: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06</w:t>
            </w: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727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mmune respons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g heavy chain V-III region GAL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IGHV3-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.64</w:t>
            </w: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19</w:t>
            </w: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727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mmune respons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g heavy variable 3-72</w:t>
            </w:r>
          </w:p>
        </w:tc>
        <w:tc>
          <w:tcPr>
            <w:tcW w:w="90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IGHV3-7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.48</w:t>
            </w: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25</w:t>
            </w: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727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mmune respons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A171A5"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pl-PL"/>
              </w:rPr>
              <w:t>Immunoglobulin heavy constant δ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IGHD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.39</w:t>
            </w: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09</w:t>
            </w: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727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mmune respons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GK@ protein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IGK@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.31</w:t>
            </w: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02</w:t>
            </w: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727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mmune respons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IgG-2A chain C region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Ighg2c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0.32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E-14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mmune respons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IgG-2B chain C region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Ighg2b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0.43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E-06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mmune respons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g heavy chain V region MOPC 2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Ighv5-17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0.40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E-05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mmune respons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lastRenderedPageBreak/>
              <w:t>Ig-J chain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IGJ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.51</w:t>
            </w: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06</w:t>
            </w: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Igj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0.19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</w:t>
            </w: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E-12</w:t>
            </w:r>
          </w:p>
        </w:tc>
        <w:tc>
          <w:tcPr>
            <w:tcW w:w="4727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mmune respons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95776E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>Ig kappa chain C region</w:t>
            </w: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Igkc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0.45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E-08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mmune respons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g kappa chain V-III region PC 2880/PC 122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Igkv3-2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0.17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E-13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mmune respons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gK</w:t>
            </w:r>
            <w:proofErr w:type="spellEnd"/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 variable</w:t>
            </w:r>
          </w:p>
        </w:tc>
        <w:tc>
          <w:tcPr>
            <w:tcW w:w="90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IGKV2D-2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70</w:t>
            </w: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24</w:t>
            </w: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727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mmune respons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g kappa chain V-V region HP 93G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N/A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0.25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E-07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mmune respons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g kappa chain V-V region K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N/A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0.33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E-04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mmune respons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g kappa chain V-V region L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N/A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0.22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E-09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mmune respons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tcMar>
              <w:left w:w="58" w:type="dxa"/>
              <w:right w:w="58" w:type="dxa"/>
            </w:tcMar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g kappa chain V-V region MOPC 14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N/A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0.22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E-07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mmune respons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g kappa chain V-V region MOPC 4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Gm5571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0.09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E-10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mmune respons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95776E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>Ig lambda-1 chain C region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N/A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0.58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E-05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mmune respons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g lambda-2 chain C region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Iglc2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0.44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E-06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mmune respons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95776E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>Ig mu chain C region</w:t>
            </w: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Ighm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0.27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E-18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mmune response; complement activation (classical pathway)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g kappa variable 17-12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tcMar>
              <w:left w:w="29" w:type="dxa"/>
              <w:right w:w="29" w:type="dxa"/>
            </w:tcMar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Igkv17-127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0.13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E-06</w:t>
            </w:r>
          </w:p>
        </w:tc>
        <w:tc>
          <w:tcPr>
            <w:tcW w:w="4727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mmune respons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g kappa variable 4-57-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tcMar>
              <w:left w:w="29" w:type="dxa"/>
              <w:right w:w="29" w:type="dxa"/>
            </w:tcMar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Igkv4-57-1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0.13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E-05</w:t>
            </w:r>
          </w:p>
        </w:tc>
        <w:tc>
          <w:tcPr>
            <w:tcW w:w="4727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mmune respons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g kappa variable 5-3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tcMar>
              <w:left w:w="29" w:type="dxa"/>
              <w:right w:w="29" w:type="dxa"/>
            </w:tcMar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Igkv5-39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0.10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E-14</w:t>
            </w:r>
          </w:p>
        </w:tc>
        <w:tc>
          <w:tcPr>
            <w:tcW w:w="4727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mmune respons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g heavy variable 1-8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tcMar>
              <w:left w:w="29" w:type="dxa"/>
              <w:right w:w="29" w:type="dxa"/>
            </w:tcMar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Ighv1-81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0.62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35</w:t>
            </w:r>
          </w:p>
        </w:tc>
        <w:tc>
          <w:tcPr>
            <w:tcW w:w="4727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mmune respons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g kappa variable 16-10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tcMar>
              <w:left w:w="29" w:type="dxa"/>
              <w:right w:w="29" w:type="dxa"/>
            </w:tcMar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Igkv16-104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0.40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01</w:t>
            </w:r>
          </w:p>
        </w:tc>
        <w:tc>
          <w:tcPr>
            <w:tcW w:w="4727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mmune respons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g kappa variable 4-6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tcMar>
              <w:left w:w="29" w:type="dxa"/>
              <w:right w:w="29" w:type="dxa"/>
            </w:tcMar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Igkv4-63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0.08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E-08</w:t>
            </w:r>
          </w:p>
        </w:tc>
        <w:tc>
          <w:tcPr>
            <w:tcW w:w="4727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mmune respons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g kappa variable 4-7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tcMar>
              <w:left w:w="29" w:type="dxa"/>
              <w:right w:w="29" w:type="dxa"/>
            </w:tcMar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Igkv4-74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0.13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E-08</w:t>
            </w:r>
          </w:p>
        </w:tc>
        <w:tc>
          <w:tcPr>
            <w:tcW w:w="4727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mmune respons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g heavy variable V9-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tcMar>
              <w:left w:w="29" w:type="dxa"/>
              <w:right w:w="29" w:type="dxa"/>
            </w:tcMar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Ighv9-3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0.28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E-06</w:t>
            </w:r>
          </w:p>
        </w:tc>
        <w:tc>
          <w:tcPr>
            <w:tcW w:w="4727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mmune response; complement activation (classical pathway)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FC438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g heavy variable 1-8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tcMar>
              <w:left w:w="29" w:type="dxa"/>
              <w:right w:w="29" w:type="dxa"/>
            </w:tcMar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Ighv1-82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0.24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E-08</w:t>
            </w:r>
          </w:p>
        </w:tc>
        <w:tc>
          <w:tcPr>
            <w:tcW w:w="4727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mmune respons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g heavy variable 1-7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tcMar>
              <w:left w:w="29" w:type="dxa"/>
              <w:right w:w="29" w:type="dxa"/>
            </w:tcMar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Ighv1-76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0.17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E-08</w:t>
            </w:r>
          </w:p>
        </w:tc>
        <w:tc>
          <w:tcPr>
            <w:tcW w:w="4727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mmune respons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g kappa chain variable 9-12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tcMar>
              <w:left w:w="29" w:type="dxa"/>
              <w:right w:w="29" w:type="dxa"/>
            </w:tcMar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Igkv9-124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0.19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E-05</w:t>
            </w:r>
          </w:p>
        </w:tc>
        <w:tc>
          <w:tcPr>
            <w:tcW w:w="4727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mmune respons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g kappa chain variable 8-2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Igkv8-27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0.33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E-07</w:t>
            </w:r>
          </w:p>
        </w:tc>
        <w:tc>
          <w:tcPr>
            <w:tcW w:w="4727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mmune respons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g heavy variable 6-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Ighv6-3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0.39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E-05</w:t>
            </w:r>
          </w:p>
        </w:tc>
        <w:tc>
          <w:tcPr>
            <w:tcW w:w="4727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mmune respons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g heavy variable 1-62-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Ighv1-62-2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0.34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E-04</w:t>
            </w:r>
          </w:p>
        </w:tc>
        <w:tc>
          <w:tcPr>
            <w:tcW w:w="4727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mmune respons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g kappa chain variable 4-7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Igkv4-72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0.19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E-06</w:t>
            </w:r>
          </w:p>
        </w:tc>
        <w:tc>
          <w:tcPr>
            <w:tcW w:w="4727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mmune respons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lastRenderedPageBreak/>
              <w:t>Ig heavy variable 10-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Ighv10-1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0.30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.4E-08</w:t>
            </w:r>
          </w:p>
        </w:tc>
        <w:tc>
          <w:tcPr>
            <w:tcW w:w="4727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mmune respons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g kappa variable 1-13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Igkv1-133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0.34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E-05</w:t>
            </w:r>
          </w:p>
        </w:tc>
        <w:tc>
          <w:tcPr>
            <w:tcW w:w="4727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mmune response; complement activation (classical pathway)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Leucine-rich HEV glycoprotein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Lrg1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77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E-05</w:t>
            </w:r>
          </w:p>
        </w:tc>
        <w:tc>
          <w:tcPr>
            <w:tcW w:w="4727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Positive regulation of angiogenesis; Brown fat cell differentiation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g gamma-1 chain C region, membrane-bound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Ighg1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0.69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10</w:t>
            </w:r>
          </w:p>
        </w:tc>
        <w:tc>
          <w:tcPr>
            <w:tcW w:w="4727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Immune response; complement activation 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Membrane maltase-</w:t>
            </w:r>
            <w:proofErr w:type="spellStart"/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glucoamylase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Mgam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0.37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E-05</w:t>
            </w:r>
          </w:p>
        </w:tc>
        <w:tc>
          <w:tcPr>
            <w:tcW w:w="4727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arbohydrate digestion/absorption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tcMar>
              <w:left w:w="29" w:type="dxa"/>
              <w:right w:w="29" w:type="dxa"/>
            </w:tcMar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omplement factor H-related protein C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Gm4788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0.52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E-06</w:t>
            </w:r>
          </w:p>
        </w:tc>
        <w:tc>
          <w:tcPr>
            <w:tcW w:w="4727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omplement/coagulation cascades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244432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</w:pPr>
            <w:r w:rsidRPr="00244432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>Complement component 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C6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99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33</w:t>
            </w:r>
          </w:p>
        </w:tc>
        <w:tc>
          <w:tcPr>
            <w:tcW w:w="4727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omplement activation, regulation /coagulation cascades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A171A5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>Insulin-like growth factor-binding protein complex acid labile subuni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Igfals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0.77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04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ell adhesion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tcMar>
              <w:left w:w="29" w:type="dxa"/>
              <w:right w:w="29" w:type="dxa"/>
            </w:tcMar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nter-α-trypsin inhibitor heavy chain H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ITIH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92</w:t>
            </w: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22</w:t>
            </w: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Itih2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12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13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Endopeptidase inhibitor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tcMar>
              <w:left w:w="29" w:type="dxa"/>
              <w:right w:w="29" w:type="dxa"/>
            </w:tcMar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EF1172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>Inter-α-trypsin inhibitor heavy chain H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Itih3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54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E-07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Endopeptidase inhibitor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E47D42"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pl-PL"/>
              </w:rPr>
              <w:t>Kininogen-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KNG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86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E-04</w:t>
            </w: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727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endopeptidase inhibitor; blood coagulation, intrinsic path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Leukemia inhibitory factor receptor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Lifr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0.37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E-08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ytokine-mediated signaling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D54591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>Lumican</w:t>
            </w:r>
            <w:proofErr w:type="spellEnd"/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Lum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39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E-04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ollagen binding, organization of cartilage development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Macrophage colony-stimulating factor 1 receptor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Csf1r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51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12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ytokine-cytokine receptor interaction, Tyr protein kinase, innate immunity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Major urinary protein 20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Mup20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5.75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6E-06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Associative learning; Behavior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Mannose-binding protein 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Mbl1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0.64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46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omplement/coagulation cascades; Phagosom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Mannose-binding protein C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Mbl2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23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14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omplement activation (classical &amp; lectin pathways)/coagulation cascades; Phagosom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D54591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>Peptidase inhibitor 1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Pi16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2.05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</w:t>
            </w: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E-05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Negative regulation of cardiac muscle growth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D54591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>Phosphatidylcholine-sterol acyltransferase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Lcat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90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E-11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Plasma lipoprotein metabolism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B75A9C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</w:pPr>
            <w:r w:rsidRPr="00B75A9C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>Phosphatidylinositol-glycan-specific phospholipase D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Gpld1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26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E-04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Glycosylphosphatidylinositol-anchor biosynthesis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B75A9C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</w:pPr>
            <w:r w:rsidRPr="00B75A9C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>Phospholipid transfer protein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Pltp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2.05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E-04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Lipid transport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Plasma </w:t>
            </w:r>
            <w:proofErr w:type="spellStart"/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kallikrein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KLKB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91</w:t>
            </w: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43</w:t>
            </w: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Klkb1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0.73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8E-07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omplement/coagulation cascades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D54591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>Plasma protease C1 inhibitor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Serping1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63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E-10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omplement/coagulation cascades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0417B5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>Protein AMBP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Ambp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26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02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Protein catabolic process; Inhibits trypsin, plasmin, elastas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D54591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 xml:space="preserve">Protein Z-dependent protease </w:t>
            </w:r>
            <w:proofErr w:type="spellStart"/>
            <w:r w:rsidRPr="00D54591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>inhib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tcMar>
              <w:left w:w="29" w:type="dxa"/>
              <w:right w:w="29" w:type="dxa"/>
            </w:tcMar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Serpina10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67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E-07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Blood coagulation, neg. regulator 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E47D42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pl-PL"/>
              </w:rPr>
            </w:pPr>
            <w:r w:rsidRPr="00E47D42"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pl-PL"/>
              </w:rPr>
              <w:t>Prothrombin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F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79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E-06</w:t>
            </w: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727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omplement/coagulation cascades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lastRenderedPageBreak/>
              <w:t>Pyrethroid</w:t>
            </w:r>
            <w:proofErr w:type="spellEnd"/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 hydrolase Ces2e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Ces2e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7.57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E-10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Response to stimulus; carboxylic esteras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D54591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>Selenoprotein</w:t>
            </w:r>
            <w:proofErr w:type="spellEnd"/>
            <w:r w:rsidRPr="00D54591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 xml:space="preserve"> P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Sepp1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45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E-07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B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rain development; sexual reproduction</w:t>
            </w: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 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D54591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>Serine protease inhibitor A3N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tcMar>
              <w:left w:w="29" w:type="dxa"/>
              <w:right w:w="29" w:type="dxa"/>
            </w:tcMar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Serpina3n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70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E-11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Acute phase respons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6065DF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</w:pPr>
            <w:proofErr w:type="spellStart"/>
            <w:r w:rsidRPr="006065DF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>Serotransferrin</w:t>
            </w:r>
            <w:proofErr w:type="spellEnd"/>
            <w:r w:rsidRPr="006065DF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Tf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25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4E-07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ron ion homeostasis; Actin filament organization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6065DF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</w:pPr>
            <w:r w:rsidRPr="006065DF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>Serum amyloid P-componen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Apcs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5.89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7E-09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mmune respons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EC25D7"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pl-PL"/>
              </w:rPr>
              <w:t>Serum amyloid A-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SAA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.97</w:t>
            </w: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20</w:t>
            </w: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727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Acute phase respons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6065DF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>Serum paraoxonase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Pon1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0.59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02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Homocysteine thiolactone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detoxifi</w:t>
            </w: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ation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Sulfated glycoprotein 1, </w:t>
            </w:r>
            <w:proofErr w:type="spellStart"/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Prosaposin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Psap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2.47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9E-09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Lysosom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Sulfhydryl oxidase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Qsox1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37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E-07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ell redox homeostasis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Thrombospondin-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Thbs1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2.31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06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MAPK activation; ER </w:t>
            </w:r>
            <w:proofErr w:type="spellStart"/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steress</w:t>
            </w:r>
            <w:proofErr w:type="spellEnd"/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 resp.; Cell adhesion; </w:t>
            </w:r>
            <w:proofErr w:type="spellStart"/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Fbg</w:t>
            </w:r>
            <w:proofErr w:type="spellEnd"/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 binding; downregulation of fibrinolysis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D54591">
              <w:rPr>
                <w:rFonts w:eastAsia="Times New Roman" w:cstheme="minorHAnsi"/>
                <w:color w:val="000000" w:themeColor="text1"/>
                <w:sz w:val="18"/>
                <w:szCs w:val="18"/>
                <w:highlight w:val="green"/>
                <w:lang w:eastAsia="pl-PL"/>
              </w:rPr>
              <w:t>Thyroxine-binding globulin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Serpina7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6.17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E-11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Thyroid hormone transport; Aging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E47D42"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pl-PL"/>
              </w:rPr>
              <w:t>Transthyretin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TTR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57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E-09</w:t>
            </w: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727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Retinol metabolic process, thyroid hormone transport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Vitamin D-binding protein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GC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85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E-04</w:t>
            </w: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Gc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43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E-13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Vitamin metabolic process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6065DF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>Vitamin K-dependent protein S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Pros1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31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0.031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Blood coagulation; Fibrinolysis 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EC25D7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>Vitronectin</w:t>
            </w:r>
            <w:proofErr w:type="spellEnd"/>
          </w:p>
        </w:tc>
        <w:tc>
          <w:tcPr>
            <w:tcW w:w="900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Vtn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47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E-11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ell migration; Cell adhesion; Immune response</w:t>
            </w:r>
          </w:p>
        </w:tc>
      </w:tr>
      <w:tr w:rsidR="009D1A78" w:rsidRPr="001E3E47" w:rsidTr="002C139E">
        <w:trPr>
          <w:trHeight w:val="300"/>
        </w:trPr>
        <w:tc>
          <w:tcPr>
            <w:tcW w:w="2965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6065DF">
              <w:rPr>
                <w:rFonts w:eastAsia="Times New Roman" w:cstheme="minorHAnsi"/>
                <w:color w:val="000000"/>
                <w:sz w:val="18"/>
                <w:szCs w:val="18"/>
                <w:highlight w:val="green"/>
                <w:lang w:eastAsia="pl-PL"/>
              </w:rPr>
              <w:t>Zinc-alpha-2-glycoprotein</w:t>
            </w:r>
          </w:p>
        </w:tc>
        <w:tc>
          <w:tcPr>
            <w:tcW w:w="900" w:type="dxa"/>
            <w:noWrap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vAlign w:val="center"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Azgp1</w:t>
            </w:r>
          </w:p>
        </w:tc>
        <w:tc>
          <w:tcPr>
            <w:tcW w:w="108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3E47">
              <w:rPr>
                <w:rFonts w:cstheme="minorHAnsi"/>
                <w:sz w:val="18"/>
                <w:szCs w:val="18"/>
              </w:rPr>
              <w:t>1.36</w:t>
            </w:r>
          </w:p>
        </w:tc>
        <w:tc>
          <w:tcPr>
            <w:tcW w:w="720" w:type="dxa"/>
            <w:noWrap/>
            <w:vAlign w:val="center"/>
          </w:tcPr>
          <w:p w:rsidR="009D1A78" w:rsidRPr="001E3E47" w:rsidRDefault="009D1A78" w:rsidP="002C13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5E-10</w:t>
            </w:r>
          </w:p>
        </w:tc>
        <w:tc>
          <w:tcPr>
            <w:tcW w:w="4727" w:type="dxa"/>
            <w:noWrap/>
            <w:vAlign w:val="center"/>
            <w:hideMark/>
          </w:tcPr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ell adhesion</w:t>
            </w:r>
          </w:p>
        </w:tc>
      </w:tr>
      <w:tr w:rsidR="009D1A78" w:rsidRPr="001E3E47" w:rsidTr="002C139E">
        <w:trPr>
          <w:trHeight w:val="300"/>
        </w:trPr>
        <w:tc>
          <w:tcPr>
            <w:tcW w:w="12912" w:type="dxa"/>
            <w:gridSpan w:val="8"/>
            <w:noWrap/>
            <w:vAlign w:val="center"/>
          </w:tcPr>
          <w:p w:rsidR="009D1A78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* Data for human </w:t>
            </w: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CBS</w:t>
            </w:r>
            <w:r w:rsidRPr="001E3E47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pl-PL"/>
              </w:rPr>
              <w:t>-/-</w:t>
            </w: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 patients and controls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are </w:t>
            </w: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from Sikora </w:t>
            </w:r>
            <w:r w:rsidRPr="001E3E47">
              <w:rPr>
                <w:rFonts w:eastAsia="Times New Roman" w:cstheme="minorHAnsi"/>
                <w:i/>
                <w:color w:val="000000"/>
                <w:sz w:val="18"/>
                <w:szCs w:val="18"/>
                <w:lang w:eastAsia="pl-PL"/>
              </w:rPr>
              <w:t>et al</w:t>
            </w:r>
            <w:r w:rsidRPr="001E3E47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., 2019.</w:t>
            </w:r>
          </w:p>
          <w:p w:rsidR="009D1A78" w:rsidRPr="00815B22" w:rsidRDefault="009D1A78" w:rsidP="002C139E">
            <w:r w:rsidRPr="00815B22">
              <w:rPr>
                <w:highlight w:val="yellow"/>
              </w:rPr>
              <w:t>Text highlighted in yellow</w:t>
            </w:r>
            <w:r w:rsidRPr="00815B22">
              <w:t xml:space="preserve"> indicates proteins detected also as non-differentiating in mice.</w:t>
            </w:r>
          </w:p>
          <w:p w:rsidR="009D1A78" w:rsidRPr="00815B22" w:rsidRDefault="009D1A78" w:rsidP="002C139E">
            <w:r w:rsidRPr="00815B22">
              <w:rPr>
                <w:highlight w:val="green"/>
              </w:rPr>
              <w:t>Text highlighted in green</w:t>
            </w:r>
            <w:r w:rsidRPr="00815B22">
              <w:t xml:space="preserve"> indicates proteins detected also as non-differentiating in human.</w:t>
            </w:r>
          </w:p>
          <w:p w:rsidR="009D1A78" w:rsidRPr="001E3E47" w:rsidRDefault="009D1A78" w:rsidP="002C139E">
            <w:pP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</w:tr>
    </w:tbl>
    <w:p w:rsidR="009D1A78" w:rsidRDefault="009D1A78"/>
    <w:sectPr w:rsidR="009D1A78" w:rsidSect="00AF06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6DA"/>
    <w:rsid w:val="00086F60"/>
    <w:rsid w:val="008C3658"/>
    <w:rsid w:val="009D1A78"/>
    <w:rsid w:val="00AF06DA"/>
    <w:rsid w:val="00F76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EBE99"/>
  <w15:chartTrackingRefBased/>
  <w15:docId w15:val="{F64C2A9C-4E64-48D8-9FB0-01FB634F9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1A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1A78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739</Words>
  <Characters>10388</Characters>
  <Application>Microsoft Office Word</Application>
  <DocSecurity>0</DocSecurity>
  <Lines>150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 of Information Technology</Company>
  <LinksUpToDate>false</LinksUpToDate>
  <CharactersWithSpaces>1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owski, Hieronim</dc:creator>
  <cp:keywords/>
  <dc:description/>
  <cp:lastModifiedBy>Jakubowski, Hieronim</cp:lastModifiedBy>
  <cp:revision>2</cp:revision>
  <dcterms:created xsi:type="dcterms:W3CDTF">2020-04-03T14:36:00Z</dcterms:created>
  <dcterms:modified xsi:type="dcterms:W3CDTF">2020-04-03T14:36:00Z</dcterms:modified>
</cp:coreProperties>
</file>